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056" w:rsidRDefault="0084396F" w:rsidP="00C34056">
      <w:pPr>
        <w:jc w:val="both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DA027C">
        <w:rPr>
          <w:rFonts w:ascii="Times New Roman" w:hAnsi="Times New Roman" w:cs="Times New Roman"/>
          <w:sz w:val="24"/>
          <w:szCs w:val="24"/>
        </w:rPr>
        <w:t>STROBE</w:t>
      </w:r>
      <w:r w:rsidR="00AC2270" w:rsidRPr="00DA027C">
        <w:rPr>
          <w:rFonts w:ascii="Times New Roman" w:hAnsi="Times New Roman" w:cs="Times New Roman"/>
          <w:sz w:val="24"/>
          <w:szCs w:val="24"/>
        </w:rPr>
        <w:t xml:space="preserve"> checklist</w:t>
      </w:r>
      <w:r w:rsidR="00C34056">
        <w:rPr>
          <w:rFonts w:ascii="Times New Roman" w:hAnsi="Times New Roman" w:cs="Times New Roman"/>
          <w:sz w:val="24"/>
          <w:szCs w:val="24"/>
        </w:rPr>
        <w:t xml:space="preserve"> for </w:t>
      </w:r>
      <w:r w:rsidR="0075657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observational </w:t>
      </w:r>
      <w:r w:rsidR="00C34056" w:rsidRPr="00C3405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tudies</w:t>
      </w:r>
    </w:p>
    <w:p w:rsidR="00AC2270" w:rsidRPr="00C34056" w:rsidRDefault="0006315E" w:rsidP="00C3405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340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r w:rsidR="00DA2B80" w:rsidRPr="00C3405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diopathic scoliosis and associated factors: a study from school-based screening in Ethiopia</w:t>
      </w:r>
      <w:r w:rsidR="00AC2270" w:rsidRPr="00C34056">
        <w:rPr>
          <w:rFonts w:ascii="Times New Roman" w:eastAsia="Times New Roman" w:hAnsi="Times New Roman" w:cs="Times New Roman"/>
          <w:b/>
          <w:sz w:val="24"/>
          <w:szCs w:val="24"/>
        </w:rPr>
        <w:t>: a cross-sectional study</w:t>
      </w:r>
    </w:p>
    <w:p w:rsidR="0006315E" w:rsidRPr="00DA027C" w:rsidRDefault="00787B22" w:rsidP="00AC227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A027C">
        <w:rPr>
          <w:rFonts w:ascii="Times New Roman" w:hAnsi="Times New Roman" w:cs="Times New Roman"/>
          <w:b/>
          <w:color w:val="222222"/>
          <w:sz w:val="24"/>
          <w:szCs w:val="24"/>
        </w:rPr>
        <w:br/>
      </w:r>
      <w:r w:rsidR="0006315E" w:rsidRPr="00DA027C">
        <w:rPr>
          <w:rFonts w:ascii="Times New Roman" w:hAnsi="Times New Roman" w:cs="Times New Roman"/>
          <w:b/>
          <w:sz w:val="24"/>
          <w:szCs w:val="24"/>
        </w:rPr>
        <w:t>STROBE</w:t>
      </w:r>
      <w:r w:rsidR="0006315E" w:rsidRPr="00DA027C">
        <w:rPr>
          <w:rFonts w:ascii="Times New Roman" w:hAnsi="Times New Roman" w:cs="Times New Roman"/>
          <w:sz w:val="24"/>
          <w:szCs w:val="24"/>
        </w:rPr>
        <w:t xml:space="preserve"> Statement—checklist of items </w:t>
      </w:r>
      <w:r w:rsidR="0006315E" w:rsidRPr="00DA027C">
        <w:rPr>
          <w:rFonts w:ascii="Times New Roman" w:hAnsi="Times New Roman" w:cs="Times New Roman"/>
          <w:color w:val="000000"/>
          <w:sz w:val="24"/>
          <w:szCs w:val="24"/>
        </w:rPr>
        <w:t xml:space="preserve">that should be included in reports of </w:t>
      </w:r>
      <w:r w:rsidR="0006315E" w:rsidRPr="00DA027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ross-sectional studies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720"/>
        <w:gridCol w:w="6930"/>
      </w:tblGrid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20" w:type="dxa"/>
          </w:tcPr>
          <w:p w:rsidR="0006315E" w:rsidRPr="00DA027C" w:rsidRDefault="0006315E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A027C">
              <w:rPr>
                <w:bCs/>
                <w:szCs w:val="24"/>
              </w:rPr>
              <w:t>Item No</w:t>
            </w:r>
          </w:p>
        </w:tc>
        <w:tc>
          <w:tcPr>
            <w:tcW w:w="6930" w:type="dxa"/>
            <w:vAlign w:val="bottom"/>
          </w:tcPr>
          <w:p w:rsidR="0006315E" w:rsidRPr="00DA027C" w:rsidRDefault="0006315E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A027C">
              <w:rPr>
                <w:bCs/>
                <w:szCs w:val="24"/>
              </w:rPr>
              <w:t>Recommendation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A027C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06315E" w:rsidRPr="00DA027C" w:rsidRDefault="0006315E" w:rsidP="0006315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sign is indicated in the abstract</w:t>
            </w:r>
            <w:r w:rsidR="00DF7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thods section as school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d cross-sectional study design.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 A balanced summary of what was done and what was found is provided in the methods and result section of the abstract</w:t>
            </w:r>
          </w:p>
        </w:tc>
      </w:tr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1" w:name="bold7"/>
            <w:bookmarkStart w:id="12" w:name="italic8"/>
            <w:r w:rsidRPr="00DA027C">
              <w:rPr>
                <w:szCs w:val="24"/>
              </w:rPr>
              <w:t>Introduction</w:t>
            </w:r>
            <w:bookmarkEnd w:id="11"/>
            <w:bookmarkEnd w:id="12"/>
          </w:p>
        </w:tc>
      </w:tr>
      <w:tr w:rsidR="0006315E" w:rsidRPr="00DA027C" w:rsidTr="009F4B59">
        <w:trPr>
          <w:trHeight w:val="458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The scientific background and rationale for the investigation is reported.</w:t>
            </w:r>
            <w:r w:rsidR="009557B1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The rationale of the study was reported on 5</w:t>
            </w:r>
            <w:r w:rsidR="009557B1" w:rsidRPr="00DA0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9557B1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paragraph of background section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:rsidR="0006315E" w:rsidRPr="00DA027C" w:rsidRDefault="009557B1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eneral</w:t>
            </w:r>
            <w:r w:rsidR="0006315E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F3C1D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jectives of this study were</w:t>
            </w:r>
            <w:r w:rsidR="0006315E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ed as the final sentence of last paragraph under</w:t>
            </w:r>
            <w:r w:rsidR="00B25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6315E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ground session</w:t>
            </w:r>
            <w:r w:rsidR="00B25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the second sentence of the abstract.</w:t>
            </w:r>
          </w:p>
        </w:tc>
      </w:tr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DA027C">
              <w:rPr>
                <w:szCs w:val="24"/>
              </w:rPr>
              <w:t>Methods</w:t>
            </w:r>
            <w:bookmarkEnd w:id="19"/>
            <w:bookmarkEnd w:id="20"/>
          </w:p>
        </w:tc>
      </w:tr>
      <w:tr w:rsidR="0006315E" w:rsidRPr="00DA027C" w:rsidTr="009F4B59">
        <w:trPr>
          <w:trHeight w:val="305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It is presented in the first sentence of first para</w:t>
            </w:r>
            <w:r w:rsidR="008B2919" w:rsidRPr="00DA027C">
              <w:rPr>
                <w:rFonts w:ascii="Times New Roman" w:hAnsi="Times New Roman" w:cs="Times New Roman"/>
                <w:sz w:val="24"/>
                <w:szCs w:val="24"/>
              </w:rPr>
              <w:t>graph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06315E" w:rsidRPr="00DA027C" w:rsidRDefault="0006315E" w:rsidP="004E237A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A detailed description of the stud</w:t>
            </w:r>
            <w:r w:rsidR="004E237A" w:rsidRPr="00DA027C">
              <w:rPr>
                <w:rFonts w:ascii="Times New Roman" w:hAnsi="Times New Roman" w:cs="Times New Roman"/>
                <w:sz w:val="24"/>
                <w:szCs w:val="24"/>
              </w:rPr>
              <w:t>y area, location, and participant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, described in the first</w:t>
            </w:r>
            <w:r w:rsidR="004120B0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and second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para</w:t>
            </w:r>
            <w:r w:rsidR="004E237A" w:rsidRPr="00DA027C">
              <w:rPr>
                <w:rFonts w:ascii="Times New Roman" w:hAnsi="Times New Roman" w:cs="Times New Roman"/>
                <w:sz w:val="24"/>
                <w:szCs w:val="24"/>
              </w:rPr>
              <w:t>graph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.</w:t>
            </w:r>
          </w:p>
        </w:tc>
      </w:tr>
      <w:bookmarkEnd w:id="23"/>
      <w:bookmarkEnd w:id="24"/>
      <w:tr w:rsidR="0006315E" w:rsidRPr="00DA027C" w:rsidTr="009F4B59">
        <w:trPr>
          <w:trHeight w:val="900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06315E" w:rsidRPr="00DA027C" w:rsidRDefault="008B1396" w:rsidP="008B139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tudy participant</w:t>
            </w:r>
            <w:r w:rsidR="0043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clearly stated in the 2</w:t>
            </w:r>
            <w:r w:rsidRPr="008B13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3</w:t>
            </w:r>
            <w:r w:rsidRPr="008B13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6315E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raph of methods session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6" w:colFirst="0" w:colLast="0"/>
            <w:bookmarkStart w:id="26" w:name="italic17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30" w:type="dxa"/>
          </w:tcPr>
          <w:p w:rsidR="0006315E" w:rsidRPr="00DA027C" w:rsidRDefault="0006315E" w:rsidP="00437C97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Both outcome and predictor variables </w:t>
            </w:r>
            <w:r w:rsidR="004120B0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437C97">
              <w:rPr>
                <w:rFonts w:ascii="Times New Roman" w:hAnsi="Times New Roman" w:cs="Times New Roman"/>
                <w:sz w:val="24"/>
                <w:szCs w:val="24"/>
              </w:rPr>
              <w:t xml:space="preserve">mentioned study participant and statics 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sub-section in the methods in</w:t>
            </w:r>
            <w:r w:rsidR="00437C97">
              <w:rPr>
                <w:rFonts w:ascii="Times New Roman" w:hAnsi="Times New Roman" w:cs="Times New Roman"/>
                <w:sz w:val="24"/>
                <w:szCs w:val="24"/>
              </w:rPr>
              <w:t xml:space="preserve"> the last paragraph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DA027C" w:rsidTr="009F4B59">
        <w:trPr>
          <w:trHeight w:val="294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7"/>
            <w:bookmarkStart w:id="28" w:name="italic18"/>
            <w:bookmarkEnd w:id="25"/>
            <w:bookmarkEnd w:id="26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29"/>
            <w:bookmarkEnd w:id="30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 of data and data analysis methods are discussed in the 5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6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graphs of methods session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1" w:name="bold20" w:colFirst="0" w:colLast="0"/>
            <w:bookmarkStart w:id="32" w:name="italic20" w:colFirst="0" w:colLast="0"/>
            <w:r w:rsidRPr="00DA02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orts to address potential sources of bias were described in several part of method session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30" w:type="dxa"/>
          </w:tcPr>
          <w:p w:rsidR="0006315E" w:rsidRPr="00DA027C" w:rsidRDefault="009A3D83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levant since it a survey study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5" w:name="bold22"/>
            <w:bookmarkStart w:id="36" w:name="italic22"/>
            <w:bookmarkEnd w:id="33"/>
            <w:bookmarkEnd w:id="3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7"/>
            <w:bookmarkEnd w:id="38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quantitative variables treated as qualitative after categorizing them in one of most commonly used categories.  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italic24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0" w:name="italic25"/>
            <w:bookmarkEnd w:id="39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0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) Statistical methods used in this study are described under data </w:t>
            </w:r>
            <w:r w:rsidR="00594298" w:rsidRPr="00DA027C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sub-section in the last </w:t>
            </w:r>
            <w:r w:rsidR="00594298" w:rsidRPr="00DA027C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of method session. 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Both sub group analysis and interaction terms were used.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3" w:name="bold25" w:colFirst="0" w:colLast="0"/>
            <w:bookmarkStart w:id="44" w:name="italic27" w:colFirst="0" w:colLast="0"/>
            <w:bookmarkEnd w:id="41"/>
            <w:bookmarkEnd w:id="42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There were no missing data in this study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6" w:colFirst="0" w:colLast="0"/>
            <w:bookmarkStart w:id="46" w:name="italic28" w:colFirst="0" w:colLast="0"/>
            <w:bookmarkEnd w:id="43"/>
            <w:bookmarkEnd w:id="44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d)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7" w:colFirst="0" w:colLast="0"/>
            <w:bookmarkStart w:id="48" w:name="italic29" w:colFirst="0" w:colLast="0"/>
            <w:bookmarkEnd w:id="45"/>
            <w:bookmarkEnd w:id="46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Not applicable</w:t>
            </w:r>
          </w:p>
        </w:tc>
      </w:tr>
      <w:bookmarkEnd w:id="47"/>
      <w:bookmarkEnd w:id="48"/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r w:rsidRPr="00DA027C">
              <w:rPr>
                <w:szCs w:val="24"/>
              </w:rPr>
              <w:t>Results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9"/>
            <w:bookmarkStart w:id="50" w:name="italic31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49"/>
            <w:bookmarkEnd w:id="50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30" w:type="dxa"/>
          </w:tcPr>
          <w:p w:rsidR="0006315E" w:rsidRPr="00DA027C" w:rsidRDefault="0006315E" w:rsidP="00293F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E33B9F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er of participants</w:t>
            </w:r>
            <w:r w:rsidR="00293F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presented in the first paragraph of results session and detail socio-demographic chara</w:t>
            </w:r>
            <w:r w:rsidR="00E33B9F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eristics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table 1.  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E33B9F" w:rsidP="00293FC0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gramEnd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="0006315E"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3FC0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bookmarkEnd w:id="51"/>
      <w:bookmarkEnd w:id="52"/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4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bookmarkEnd w:id="53"/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was cross-sectional study so; there is no flow as that of longitudinal study.  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4" w:name="bold33"/>
            <w:bookmarkStart w:id="55" w:name="italic3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56"/>
            <w:bookmarkEnd w:id="57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30" w:type="dxa"/>
          </w:tcPr>
          <w:p w:rsidR="0006315E" w:rsidRPr="00DA027C" w:rsidRDefault="0006315E" w:rsidP="00293F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of study participants (</w:t>
            </w:r>
            <w:r w:rsidR="00CD50F8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.g. demographic, </w:t>
            </w:r>
            <w:r w:rsidR="00293FC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="00774E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6C17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ed variables</w:t>
            </w:r>
            <w:r w:rsidR="00293F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and</w:t>
            </w:r>
            <w:r w:rsidR="00906C17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on exposures and potential confounders is presented in tables 1 &amp; 2</w:t>
            </w:r>
            <w:r w:rsidR="00CD50F8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06315E" w:rsidRPr="00DA027C" w:rsidTr="009F4B59">
        <w:trPr>
          <w:trHeight w:val="323"/>
        </w:trPr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6" w:colFirst="0" w:colLast="0"/>
            <w:bookmarkStart w:id="59" w:name="italic36" w:colFirst="0" w:colLast="0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b) There were no missing data in this study</w:t>
            </w:r>
            <w:r w:rsidR="00CD50F8"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DA027C" w:rsidTr="009F4B59">
        <w:trPr>
          <w:trHeight w:val="449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Outcome vari</w:t>
            </w:r>
            <w:r w:rsidR="00CD50F8" w:rsidRPr="00DA027C">
              <w:rPr>
                <w:rFonts w:ascii="Times New Roman" w:hAnsi="Times New Roman" w:cs="Times New Roman"/>
                <w:sz w:val="24"/>
                <w:szCs w:val="24"/>
              </w:rPr>
              <w:t>able (PPGP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) described and summarized in </w:t>
            </w:r>
            <w:r w:rsidR="00BA0DB4" w:rsidRPr="00DA027C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293F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50F8"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italic40" w:colFirst="0" w:colLast="0"/>
            <w:bookmarkStart w:id="63" w:name="bold41" w:colFirst="0" w:colLast="0"/>
            <w:bookmarkEnd w:id="60"/>
            <w:bookmarkEnd w:id="61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ind w:left="342" w:right="-79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Unadjusted estimates and confounder-adjusted estimates and their precision (</w:t>
            </w:r>
            <w:proofErr w:type="spellStart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, 95% confidence in</w:t>
            </w:r>
            <w:r w:rsidR="008C5AB2">
              <w:rPr>
                <w:rFonts w:ascii="Times New Roman" w:hAnsi="Times New Roman" w:cs="Times New Roman"/>
                <w:sz w:val="24"/>
                <w:szCs w:val="24"/>
              </w:rPr>
              <w:t>terval) are presented in table 4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. Discussed under regression analysis 1</w:t>
            </w:r>
            <w:r w:rsidRPr="00DA0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293F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para in result section.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italic41" w:colFirst="0" w:colLast="0"/>
            <w:bookmarkStart w:id="65" w:name="bold42" w:colFirst="0" w:colLast="0"/>
            <w:bookmarkEnd w:id="62"/>
            <w:bookmarkEnd w:id="63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06315E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Category boundaries of continuous variables were categorized and reported in all tables.</w:t>
            </w:r>
          </w:p>
        </w:tc>
      </w:tr>
      <w:bookmarkEnd w:id="64"/>
      <w:bookmarkEnd w:id="65"/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Regression model was used and expressed in odds ratio</w:t>
            </w:r>
            <w:r w:rsidR="008C5AB2">
              <w:rPr>
                <w:rFonts w:ascii="Times New Roman" w:hAnsi="Times New Roman" w:cs="Times New Roman"/>
                <w:sz w:val="24"/>
                <w:szCs w:val="24"/>
              </w:rPr>
              <w:t xml:space="preserve"> in table 4</w:t>
            </w:r>
            <w:r w:rsidR="000E1276"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6" w:name="italic43"/>
            <w:bookmarkStart w:id="67" w:name="bold4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66"/>
            <w:bookmarkEnd w:id="67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No clear or significant sub group difference noted and interaction terms were used but non-significant.</w:t>
            </w:r>
          </w:p>
        </w:tc>
      </w:tr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68" w:name="italic44"/>
            <w:bookmarkStart w:id="69" w:name="bold45"/>
            <w:r w:rsidRPr="00DA027C">
              <w:rPr>
                <w:szCs w:val="24"/>
              </w:rPr>
              <w:t>Discussion</w:t>
            </w:r>
            <w:bookmarkEnd w:id="68"/>
            <w:bookmarkEnd w:id="69"/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italic45" w:colFirst="0" w:colLast="0"/>
            <w:bookmarkStart w:id="71" w:name="bold46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y results to study objectives are discussed under discussion session with references. 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6" w:colFirst="0" w:colLast="0"/>
            <w:bookmarkStart w:id="73" w:name="bold47" w:colFirst="0" w:colLast="0"/>
            <w:bookmarkEnd w:id="70"/>
            <w:bookmarkEnd w:id="71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30" w:type="dxa"/>
          </w:tcPr>
          <w:p w:rsidR="0006315E" w:rsidRPr="00DA027C" w:rsidRDefault="0006315E" w:rsidP="00F56A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itations and possible strengths related to the current study are discussed in the </w:t>
            </w:r>
            <w:r w:rsidR="00F56A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ngth and limitation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on the way of viewing direction for researchers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7" w:colFirst="0" w:colLast="0"/>
            <w:bookmarkStart w:id="75" w:name="bold48" w:colFirst="0" w:colLast="0"/>
            <w:bookmarkEnd w:id="72"/>
            <w:bookmarkEnd w:id="73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utious overall interpretation of results considering objectives, results from similar studies, and other relevant evidence is </w:t>
            </w:r>
            <w:r w:rsidR="00504588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ussed under limitation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discussion session. </w:t>
            </w:r>
          </w:p>
        </w:tc>
      </w:tr>
      <w:bookmarkEnd w:id="74"/>
      <w:bookmarkEnd w:id="75"/>
      <w:tr w:rsidR="0006315E" w:rsidRPr="00DA027C" w:rsidTr="009F4B59">
        <w:tc>
          <w:tcPr>
            <w:tcW w:w="2520" w:type="dxa"/>
          </w:tcPr>
          <w:p w:rsidR="0006315E" w:rsidRPr="00DA027C" w:rsidRDefault="00D47011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Generalizability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Generalisability (external validity) of the study results are mentioned under conclusion section</w:t>
            </w:r>
          </w:p>
        </w:tc>
      </w:tr>
      <w:tr w:rsidR="0006315E" w:rsidRPr="00DA027C" w:rsidTr="009F4B59">
        <w:trPr>
          <w:trHeight w:val="287"/>
        </w:trPr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6" w:name="italic49"/>
            <w:bookmarkStart w:id="77" w:name="bold50"/>
            <w:r w:rsidRPr="00DA027C">
              <w:rPr>
                <w:szCs w:val="24"/>
              </w:rPr>
              <w:t>Other information</w:t>
            </w:r>
            <w:bookmarkEnd w:id="76"/>
            <w:bookmarkEnd w:id="77"/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50" w:colFirst="0" w:colLast="0"/>
            <w:bookmarkStart w:id="79" w:name="bold51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regarding the source of</w:t>
            </w:r>
            <w:r w:rsidR="00352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nding (</w:t>
            </w:r>
            <w:bookmarkStart w:id="80" w:name="_GoBack"/>
            <w:bookmarkEnd w:id="80"/>
            <w:r w:rsidR="00D470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Gondar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and the role of the funders for the present study is presented under acknowledgment section.  </w:t>
            </w:r>
          </w:p>
        </w:tc>
      </w:tr>
      <w:bookmarkEnd w:id="78"/>
      <w:bookmarkEnd w:id="79"/>
    </w:tbl>
    <w:p w:rsidR="003F134B" w:rsidRDefault="003F134B"/>
    <w:sectPr w:rsidR="003F134B" w:rsidSect="005F5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DD6875"/>
    <w:multiLevelType w:val="hybridMultilevel"/>
    <w:tmpl w:val="9696A674"/>
    <w:lvl w:ilvl="0" w:tplc="374CC38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61B08"/>
    <w:rsid w:val="0006315E"/>
    <w:rsid w:val="000E1276"/>
    <w:rsid w:val="00293FC0"/>
    <w:rsid w:val="002F24DD"/>
    <w:rsid w:val="003529D2"/>
    <w:rsid w:val="003642CF"/>
    <w:rsid w:val="003F134B"/>
    <w:rsid w:val="003F796F"/>
    <w:rsid w:val="004120B0"/>
    <w:rsid w:val="00437C97"/>
    <w:rsid w:val="0045272A"/>
    <w:rsid w:val="004E237A"/>
    <w:rsid w:val="004E42E4"/>
    <w:rsid w:val="00504588"/>
    <w:rsid w:val="0055656A"/>
    <w:rsid w:val="00594298"/>
    <w:rsid w:val="005F5AB9"/>
    <w:rsid w:val="006144EC"/>
    <w:rsid w:val="00726FDA"/>
    <w:rsid w:val="0075657A"/>
    <w:rsid w:val="00774E81"/>
    <w:rsid w:val="00787B22"/>
    <w:rsid w:val="007E571F"/>
    <w:rsid w:val="0084396F"/>
    <w:rsid w:val="00844F57"/>
    <w:rsid w:val="00873496"/>
    <w:rsid w:val="008B1396"/>
    <w:rsid w:val="008B2919"/>
    <w:rsid w:val="008C5AB2"/>
    <w:rsid w:val="00906C17"/>
    <w:rsid w:val="009274F9"/>
    <w:rsid w:val="009557B1"/>
    <w:rsid w:val="0098191D"/>
    <w:rsid w:val="009A3D83"/>
    <w:rsid w:val="00AC2270"/>
    <w:rsid w:val="00B02C9A"/>
    <w:rsid w:val="00B25BFD"/>
    <w:rsid w:val="00BA0DB4"/>
    <w:rsid w:val="00C34056"/>
    <w:rsid w:val="00CD50F8"/>
    <w:rsid w:val="00D14FCA"/>
    <w:rsid w:val="00D47011"/>
    <w:rsid w:val="00D61B08"/>
    <w:rsid w:val="00DA027C"/>
    <w:rsid w:val="00DA2B80"/>
    <w:rsid w:val="00DC44D9"/>
    <w:rsid w:val="00DF7CFF"/>
    <w:rsid w:val="00E33B9F"/>
    <w:rsid w:val="00F56A71"/>
    <w:rsid w:val="00FB0BEA"/>
    <w:rsid w:val="00FE6DBC"/>
    <w:rsid w:val="00FF3C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556335-6AEF-4567-9E5F-5A5E8F2C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user</cp:lastModifiedBy>
  <cp:revision>63</cp:revision>
  <dcterms:created xsi:type="dcterms:W3CDTF">2019-07-14T13:43:00Z</dcterms:created>
  <dcterms:modified xsi:type="dcterms:W3CDTF">2020-12-26T07:44:00Z</dcterms:modified>
</cp:coreProperties>
</file>